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75DA14" w14:textId="7E79B479" w:rsidR="00AB36B4" w:rsidRDefault="003A4BC0">
      <w:pPr>
        <w:rPr>
          <w:b/>
          <w:bCs/>
        </w:rPr>
      </w:pPr>
      <w:r>
        <w:rPr>
          <w:b/>
          <w:bCs/>
        </w:rPr>
        <w:t>Supplementary Material</w:t>
      </w:r>
    </w:p>
    <w:p w14:paraId="09229629" w14:textId="77777777" w:rsidR="003A4BC0" w:rsidRDefault="003A4BC0">
      <w:pPr>
        <w:rPr>
          <w:b/>
          <w:bCs/>
        </w:rPr>
      </w:pPr>
    </w:p>
    <w:p w14:paraId="5CB56300" w14:textId="4CB3F27D" w:rsidR="003A4BC0" w:rsidRDefault="003A4BC0">
      <w:r>
        <w:rPr>
          <w:noProof/>
        </w:rPr>
        <w:drawing>
          <wp:inline distT="0" distB="0" distL="0" distR="0" wp14:anchorId="2E6A89BE" wp14:editId="2127943D">
            <wp:extent cx="5943600" cy="4953000"/>
            <wp:effectExtent l="0" t="0" r="0" b="0"/>
            <wp:docPr id="13136246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624620" name="Picture 131362462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35A28" w14:textId="7DC1B8A0" w:rsidR="003A4BC0" w:rsidRPr="003A4BC0" w:rsidRDefault="003A4BC0">
      <w:r w:rsidRPr="00266E06">
        <w:rPr>
          <w:b/>
          <w:bCs/>
        </w:rPr>
        <w:t>Supplemental Figure 1</w:t>
      </w:r>
      <w:r>
        <w:t>. The influence of intrinsic parallel diffusivity fixation (</w:t>
      </w:r>
      <w:r w:rsidRPr="003A4BC0">
        <w:t>d</w:t>
      </w:r>
      <w:r w:rsidRPr="003A4BC0">
        <w:rPr>
          <w:vertAlign w:val="subscript"/>
        </w:rPr>
        <w:t>||</w:t>
      </w:r>
      <w:r>
        <w:t xml:space="preserve">, </w:t>
      </w:r>
      <w:r w:rsidRPr="003A4BC0">
        <w:rPr>
          <w:lang w:val="el-GR"/>
        </w:rPr>
        <w:t>μ</w:t>
      </w:r>
      <w:r w:rsidRPr="003A4BC0">
        <w:t>m</w:t>
      </w:r>
      <w:r w:rsidRPr="003A4BC0">
        <w:rPr>
          <w:vertAlign w:val="superscript"/>
        </w:rPr>
        <w:t>2</w:t>
      </w:r>
      <w:r w:rsidRPr="003A4BC0">
        <w:t>/</w:t>
      </w:r>
      <w:proofErr w:type="spellStart"/>
      <w:r w:rsidRPr="003A4BC0">
        <w:t>ms</w:t>
      </w:r>
      <w:proofErr w:type="spellEnd"/>
      <w:r>
        <w:t>)</w:t>
      </w:r>
      <w:r w:rsidRPr="003A4BC0">
        <w:t xml:space="preserve"> </w:t>
      </w:r>
      <w:r w:rsidRPr="003A4BC0">
        <w:t>on</w:t>
      </w:r>
      <w:r>
        <w:t xml:space="preserve"> NODDI model root mean square error (RMSE) in the white matter</w:t>
      </w:r>
      <w:r w:rsidR="00AF1B7D">
        <w:t xml:space="preserve"> in 5-year binned groups</w:t>
      </w:r>
      <w:r>
        <w:t xml:space="preserve">. Across age groups, the optimal </w:t>
      </w:r>
      <w:r w:rsidRPr="003A4BC0">
        <w:t>d</w:t>
      </w:r>
      <w:r w:rsidRPr="003A4BC0">
        <w:rPr>
          <w:vertAlign w:val="subscript"/>
        </w:rPr>
        <w:t>||</w:t>
      </w:r>
      <w:r>
        <w:t xml:space="preserve"> = .0017</w:t>
      </w:r>
      <w:r w:rsidRPr="003A4BC0">
        <w:rPr>
          <w:lang w:val="el-GR"/>
        </w:rPr>
        <w:t xml:space="preserve"> </w:t>
      </w:r>
      <w:r w:rsidRPr="003A4BC0">
        <w:rPr>
          <w:lang w:val="el-GR"/>
        </w:rPr>
        <w:t>μ</w:t>
      </w:r>
      <w:r w:rsidRPr="003A4BC0">
        <w:t>m</w:t>
      </w:r>
      <w:r w:rsidRPr="003A4BC0">
        <w:rPr>
          <w:vertAlign w:val="superscript"/>
        </w:rPr>
        <w:t>2</w:t>
      </w:r>
      <w:r w:rsidRPr="003A4BC0">
        <w:t>/</w:t>
      </w:r>
      <w:proofErr w:type="spellStart"/>
      <w:r w:rsidRPr="003A4BC0">
        <w:t>ms</w:t>
      </w:r>
      <w:r>
        <w:t>.</w:t>
      </w:r>
      <w:proofErr w:type="spellEnd"/>
    </w:p>
    <w:sectPr w:rsidR="003A4BC0" w:rsidRPr="003A4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BC0"/>
    <w:rsid w:val="00266E06"/>
    <w:rsid w:val="003A4BC0"/>
    <w:rsid w:val="004467EC"/>
    <w:rsid w:val="007074DA"/>
    <w:rsid w:val="00913B07"/>
    <w:rsid w:val="0095544F"/>
    <w:rsid w:val="00AB36B4"/>
    <w:rsid w:val="00AF1B7D"/>
    <w:rsid w:val="00DD2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0CBA1"/>
  <w15:chartTrackingRefBased/>
  <w15:docId w15:val="{05BD831A-C292-B540-BF7B-F0A6D6A4A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4B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B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B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B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B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B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B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B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B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B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B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B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B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B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B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B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B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B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B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4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BC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4B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B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4B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B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4B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B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B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Lynch</dc:creator>
  <cp:keywords/>
  <dc:description/>
  <cp:lastModifiedBy>Kirsten Lynch</cp:lastModifiedBy>
  <cp:revision>3</cp:revision>
  <dcterms:created xsi:type="dcterms:W3CDTF">2024-08-26T21:51:00Z</dcterms:created>
  <dcterms:modified xsi:type="dcterms:W3CDTF">2024-08-26T21:57:00Z</dcterms:modified>
</cp:coreProperties>
</file>